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9EBDCE" w14:textId="546EEA8A" w:rsidR="00AE5B63" w:rsidRDefault="00D966CF">
      <w:pPr>
        <w:rPr>
          <w:rFonts w:ascii="Arial" w:eastAsia="MyriadPro-Bold" w:hAnsi="Arial" w:cs="Arial"/>
          <w:b/>
          <w:color w:val="000000" w:themeColor="text1"/>
          <w:sz w:val="20"/>
          <w:szCs w:val="24"/>
        </w:rPr>
      </w:pPr>
      <w:r w:rsidRPr="007F4D78">
        <w:rPr>
          <w:rFonts w:ascii="Arial" w:eastAsia="MyriadPro-Bold" w:hAnsi="Arial" w:cs="Arial"/>
          <w:b/>
          <w:color w:val="000000" w:themeColor="text1"/>
          <w:sz w:val="20"/>
          <w:szCs w:val="24"/>
        </w:rPr>
        <w:t>Table.</w:t>
      </w:r>
      <w:r w:rsidR="00EC1844">
        <w:rPr>
          <w:rFonts w:ascii="Arial" w:eastAsia="MyriadPro-Bold" w:hAnsi="Arial" w:cs="Arial" w:hint="eastAsia"/>
          <w:b/>
          <w:color w:val="000000" w:themeColor="text1"/>
          <w:sz w:val="20"/>
          <w:szCs w:val="24"/>
        </w:rPr>
        <w:t>S3</w:t>
      </w:r>
      <w:r w:rsidRPr="007F4D78">
        <w:rPr>
          <w:rFonts w:ascii="Arial" w:eastAsia="MyriadPro-Bold" w:hAnsi="Arial" w:cs="Arial"/>
          <w:b/>
          <w:color w:val="000000" w:themeColor="text1"/>
          <w:sz w:val="20"/>
          <w:szCs w:val="24"/>
        </w:rPr>
        <w:t xml:space="preserve"> </w:t>
      </w:r>
      <w:r w:rsidR="0065593C">
        <w:rPr>
          <w:rFonts w:ascii="Arial" w:eastAsia="MyriadPro-Bold" w:hAnsi="Arial" w:cs="Arial" w:hint="eastAsia"/>
          <w:b/>
          <w:color w:val="000000" w:themeColor="text1"/>
          <w:sz w:val="20"/>
          <w:szCs w:val="24"/>
        </w:rPr>
        <w:t>T</w:t>
      </w:r>
      <w:r w:rsidR="0065593C">
        <w:rPr>
          <w:rFonts w:ascii="Arial" w:eastAsia="MyriadPro-Bold" w:hAnsi="Arial" w:cs="Arial"/>
          <w:b/>
          <w:color w:val="000000" w:themeColor="text1"/>
          <w:sz w:val="20"/>
          <w:szCs w:val="24"/>
        </w:rPr>
        <w:t xml:space="preserve">he </w:t>
      </w:r>
      <w:r w:rsidR="0065593C" w:rsidRPr="00830B1D">
        <w:rPr>
          <w:rFonts w:ascii="Arial" w:eastAsia="MyriadPro-Bold" w:hAnsi="Arial" w:cs="Arial"/>
          <w:b/>
          <w:color w:val="000000" w:themeColor="text1"/>
          <w:sz w:val="20"/>
          <w:szCs w:val="24"/>
        </w:rPr>
        <w:t xml:space="preserve">association between the </w:t>
      </w:r>
      <w:proofErr w:type="spellStart"/>
      <w:r w:rsidR="0065593C" w:rsidRPr="00830B1D">
        <w:rPr>
          <w:rFonts w:ascii="Arial" w:eastAsia="MyriadPro-Bold" w:hAnsi="Arial" w:cs="Arial"/>
          <w:b/>
          <w:color w:val="000000" w:themeColor="text1"/>
          <w:sz w:val="20"/>
          <w:szCs w:val="24"/>
        </w:rPr>
        <w:t>TyG</w:t>
      </w:r>
      <w:proofErr w:type="spellEnd"/>
      <w:r w:rsidR="0065593C" w:rsidRPr="00830B1D">
        <w:rPr>
          <w:rFonts w:ascii="Arial" w:eastAsia="MyriadPro-Bold" w:hAnsi="Arial" w:cs="Arial"/>
          <w:b/>
          <w:color w:val="000000" w:themeColor="text1"/>
          <w:sz w:val="20"/>
          <w:szCs w:val="24"/>
        </w:rPr>
        <w:t xml:space="preserve"> index and all cause in-hospital</w:t>
      </w:r>
      <w:r w:rsidR="0065593C">
        <w:rPr>
          <w:rFonts w:ascii="Arial" w:eastAsia="MyriadPro-Bold" w:hAnsi="Arial" w:cs="Arial" w:hint="eastAsia"/>
          <w:b/>
          <w:color w:val="000000" w:themeColor="text1"/>
          <w:sz w:val="20"/>
          <w:szCs w:val="24"/>
        </w:rPr>
        <w:t xml:space="preserve"> and ICU</w:t>
      </w:r>
      <w:r w:rsidR="0065593C" w:rsidRPr="00830B1D">
        <w:rPr>
          <w:rFonts w:ascii="Arial" w:eastAsia="MyriadPro-Bold" w:hAnsi="Arial" w:cs="Arial"/>
          <w:b/>
          <w:color w:val="000000" w:themeColor="text1"/>
          <w:sz w:val="20"/>
          <w:szCs w:val="24"/>
        </w:rPr>
        <w:t xml:space="preserve"> mortality </w:t>
      </w:r>
      <w:r w:rsidR="0065593C">
        <w:rPr>
          <w:rFonts w:ascii="Arial" w:eastAsia="MyriadPro-Bold" w:hAnsi="Arial" w:cs="Arial"/>
          <w:b/>
          <w:color w:val="000000" w:themeColor="text1"/>
          <w:sz w:val="20"/>
          <w:szCs w:val="24"/>
        </w:rPr>
        <w:t>in</w:t>
      </w:r>
      <w:r w:rsidR="0065593C" w:rsidRPr="00830B1D">
        <w:rPr>
          <w:rFonts w:ascii="Arial" w:eastAsia="MyriadPro-Bold" w:hAnsi="Arial" w:cs="Arial"/>
          <w:b/>
          <w:color w:val="000000" w:themeColor="text1"/>
          <w:sz w:val="20"/>
          <w:szCs w:val="24"/>
        </w:rPr>
        <w:t xml:space="preserve"> patients with ICH</w:t>
      </w:r>
      <w:r w:rsidR="0065593C">
        <w:rPr>
          <w:rFonts w:ascii="Arial" w:eastAsia="MyriadPro-Bold" w:hAnsi="Arial" w:cs="Arial" w:hint="eastAsia"/>
          <w:b/>
          <w:color w:val="000000" w:themeColor="text1"/>
          <w:sz w:val="20"/>
          <w:szCs w:val="24"/>
        </w:rPr>
        <w:t xml:space="preserve"> from</w:t>
      </w:r>
      <w:r w:rsidR="0065593C" w:rsidRPr="00862731">
        <w:rPr>
          <w:rFonts w:ascii="Arial" w:eastAsia="MyriadPro-Bold" w:hAnsi="Arial" w:cs="Arial"/>
          <w:b/>
          <w:color w:val="000000" w:themeColor="text1"/>
          <w:sz w:val="20"/>
          <w:szCs w:val="24"/>
        </w:rPr>
        <w:t xml:space="preserve"> </w:t>
      </w:r>
      <w:proofErr w:type="spellStart"/>
      <w:r w:rsidR="0065593C">
        <w:rPr>
          <w:rFonts w:ascii="Arial" w:eastAsia="MyriadPro-Bold" w:hAnsi="Arial" w:cs="Arial" w:hint="eastAsia"/>
          <w:b/>
          <w:color w:val="000000" w:themeColor="text1"/>
          <w:sz w:val="20"/>
          <w:szCs w:val="24"/>
        </w:rPr>
        <w:t>eICU</w:t>
      </w:r>
      <w:proofErr w:type="spellEnd"/>
      <w:r w:rsidR="0065593C">
        <w:rPr>
          <w:rFonts w:ascii="Arial" w:eastAsia="MyriadPro-Bold" w:hAnsi="Arial" w:cs="Arial" w:hint="eastAsia"/>
          <w:b/>
          <w:color w:val="000000" w:themeColor="text1"/>
          <w:sz w:val="20"/>
          <w:szCs w:val="24"/>
        </w:rPr>
        <w:t>-CRD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05"/>
        <w:gridCol w:w="1909"/>
        <w:gridCol w:w="907"/>
        <w:gridCol w:w="916"/>
        <w:gridCol w:w="321"/>
        <w:gridCol w:w="1901"/>
        <w:gridCol w:w="902"/>
        <w:gridCol w:w="910"/>
        <w:gridCol w:w="341"/>
        <w:gridCol w:w="1954"/>
        <w:gridCol w:w="893"/>
        <w:gridCol w:w="899"/>
      </w:tblGrid>
      <w:tr w:rsidR="00FA3085" w:rsidRPr="00FA3085" w14:paraId="31338B3C" w14:textId="77777777" w:rsidTr="00EA7100">
        <w:trPr>
          <w:trHeight w:val="278"/>
        </w:trPr>
        <w:tc>
          <w:tcPr>
            <w:tcW w:w="75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6DE258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A30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33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11319" w14:textId="53A2A70A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A30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del</w:t>
            </w:r>
            <w:r w:rsidR="000E667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FA30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68AB5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A30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2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43FC8" w14:textId="21EF17CE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A30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del</w:t>
            </w:r>
            <w:r w:rsidR="000E667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FA30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FC993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A30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4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4F83A" w14:textId="6C710643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A30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del</w:t>
            </w:r>
            <w:r w:rsidR="000E667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FA30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FA3085" w:rsidRPr="00FA3085" w14:paraId="07CEE0A1" w14:textId="77777777" w:rsidTr="00EA7100">
        <w:trPr>
          <w:trHeight w:val="278"/>
        </w:trPr>
        <w:tc>
          <w:tcPr>
            <w:tcW w:w="75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713F2F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1C55E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A30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R</w:t>
            </w:r>
            <w:r w:rsidRPr="00FA3085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（</w:t>
            </w:r>
            <w:r w:rsidRPr="00FA30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5% CI)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D7214" w14:textId="7A7A1B2C" w:rsidR="00FA3085" w:rsidRPr="00FA3085" w:rsidRDefault="00142544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="00FA3085" w:rsidRPr="00FA308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E3552" w14:textId="4C3A8915" w:rsidR="00FA3085" w:rsidRPr="00FA3085" w:rsidRDefault="00142544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="00FA3085" w:rsidRPr="00FA308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-trend</w:t>
            </w: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04C46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A30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B1031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A30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R</w:t>
            </w:r>
            <w:r w:rsidRPr="00FA3085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（</w:t>
            </w:r>
            <w:r w:rsidRPr="00FA30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5% CI)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8FDD1" w14:textId="1AD6FF41" w:rsidR="00FA3085" w:rsidRPr="00FA3085" w:rsidRDefault="00142544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="00FA3085" w:rsidRPr="00FA308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E28D9" w14:textId="594D1724" w:rsidR="00FA3085" w:rsidRPr="00FA3085" w:rsidRDefault="00142544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="00FA3085" w:rsidRPr="00FA308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-trend</w:t>
            </w:r>
          </w:p>
        </w:tc>
        <w:tc>
          <w:tcPr>
            <w:tcW w:w="1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1D24B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A30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D4954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A30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R</w:t>
            </w:r>
            <w:r w:rsidRPr="00FA3085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（</w:t>
            </w:r>
            <w:r w:rsidRPr="00FA30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5% CI)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323AA" w14:textId="58BA04B2" w:rsidR="00FA3085" w:rsidRPr="00FA3085" w:rsidRDefault="00142544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="00FA3085" w:rsidRPr="00FA308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BE5E2" w14:textId="5104FCAC" w:rsidR="00FA3085" w:rsidRPr="00FA3085" w:rsidRDefault="00142544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="00FA3085" w:rsidRPr="00FA308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-trend</w:t>
            </w:r>
          </w:p>
        </w:tc>
      </w:tr>
      <w:tr w:rsidR="00FA3085" w:rsidRPr="00FA3085" w14:paraId="2ABB877A" w14:textId="77777777" w:rsidTr="00EA7100">
        <w:trPr>
          <w:trHeight w:val="278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2594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A30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ospital mortality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753B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49CC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C107F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9581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146A3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ADB6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7F870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28195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20101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D4EF7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3E23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A3085" w:rsidRPr="00FA3085" w14:paraId="623E12EE" w14:textId="77777777" w:rsidTr="00EA7100">
        <w:trPr>
          <w:trHeight w:val="555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92716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ontinuous variable </w:t>
            </w: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per unit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D7A0B" w14:textId="4E6E2FFD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7 (1.33,2.09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FC600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A4D8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F12C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404D1" w14:textId="7E010BB5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4 (1.38,2.19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ABFA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7ECB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81E05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6B5A" w14:textId="130CD893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="00A4482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="002F41C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1.</w:t>
            </w:r>
            <w:r w:rsidR="00A4482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3D4D9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="00A4482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</w:t>
            </w:r>
            <w:r w:rsidR="003D4D9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 w:rsidR="002F41C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24C0" w14:textId="363BC902" w:rsidR="00FA3085" w:rsidRPr="00FA3085" w:rsidRDefault="00A4482D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2</w:t>
            </w:r>
            <w:r w:rsidR="003D4D9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B76A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A3085" w:rsidRPr="00FA3085" w14:paraId="0ABBA5FA" w14:textId="77777777" w:rsidTr="00EA7100">
        <w:trPr>
          <w:trHeight w:val="315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921DC" w14:textId="68650D04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antile</w:t>
            </w:r>
            <w:r w:rsidR="00832E2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832E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AFE5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C95CB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B8708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022A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F14F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11453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AFEE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405D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0EFD9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E3D4A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F11D" w14:textId="411C5715" w:rsidR="00FA3085" w:rsidRPr="00FA3085" w:rsidRDefault="00A4482D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</w:t>
            </w:r>
            <w:r w:rsidR="002F41C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FA3085" w:rsidRPr="00FA3085" w14:paraId="08578A6F" w14:textId="77777777" w:rsidTr="00EA7100">
        <w:trPr>
          <w:trHeight w:val="278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2363" w14:textId="46B286CF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1 (n=</w:t>
            </w:r>
            <w:r w:rsidR="006A474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78</w:t>
            </w: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97651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C3BD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DF9FC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C1319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8072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D717F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1E67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34CA1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9607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66B5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F144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A3085" w:rsidRPr="00FA3085" w14:paraId="1F908307" w14:textId="77777777" w:rsidTr="00EA7100">
        <w:trPr>
          <w:trHeight w:val="278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77CD" w14:textId="424E73C8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2 (n=</w:t>
            </w:r>
            <w:r w:rsidR="006A474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79</w:t>
            </w: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EC524" w14:textId="7433EBA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4 (0.60,1.80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DF5D5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00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CBAAD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77EF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FD3AE" w14:textId="092B09D5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  <w:r w:rsidR="000E667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0.59,1.7</w:t>
            </w:r>
            <w:r w:rsidR="000E667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89B78" w14:textId="009C704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  <w:r w:rsidR="000E667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1</w:t>
            </w: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1BBD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1700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91FDC" w14:textId="0E3DA723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  <w:r w:rsidR="00D34A5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0.5</w:t>
            </w:r>
            <w:r w:rsidR="002F41C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1.</w:t>
            </w:r>
            <w:r w:rsidR="002F41C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0</w:t>
            </w: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811FD" w14:textId="4E8B786E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2F41C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26</w:t>
            </w: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6F34D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A3085" w:rsidRPr="00FA3085" w14:paraId="6987847F" w14:textId="77777777" w:rsidTr="00EA7100">
        <w:trPr>
          <w:trHeight w:val="278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63E9" w14:textId="1E16FAC4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3 (n=</w:t>
            </w:r>
            <w:r w:rsidR="006A474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78</w:t>
            </w: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8963F" w14:textId="06E45158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0 (1.30,3.48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8B5FF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B993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E1040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2248A" w14:textId="5324D338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6 (1.27,3.41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B24E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50AAA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FBAA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95C7" w14:textId="68220220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="00A4482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="002F41C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="00A4482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</w:t>
            </w:r>
            <w:r w:rsidR="00D34A5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0</w:t>
            </w: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="00A4482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.</w:t>
            </w:r>
            <w:r w:rsidR="00D34A5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="002F41C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BD825" w14:textId="4909DCF6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A4482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="002F41C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2</w:t>
            </w: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FF003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A3085" w:rsidRPr="00FA3085" w14:paraId="71830968" w14:textId="77777777" w:rsidTr="00EA7100">
        <w:trPr>
          <w:trHeight w:val="278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DB13" w14:textId="56A90282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4 (n=</w:t>
            </w:r>
            <w:r w:rsidR="006A474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78</w:t>
            </w: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B20B3" w14:textId="00115133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7 (1.67,4.37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240BB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A0745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CAE3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6B17" w14:textId="46C7F6F1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</w:t>
            </w:r>
            <w:r w:rsidR="000E667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1.76,4.65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A1851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38F6C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24AF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6308F" w14:textId="1D7B7F94" w:rsidR="00FA3085" w:rsidRPr="00FA3085" w:rsidRDefault="00D34A5B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7</w:t>
            </w:r>
            <w:r w:rsidR="002F41C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="00FA3085"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2</w:t>
            </w:r>
            <w:r w:rsidR="00FA3085"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.</w:t>
            </w:r>
            <w:r w:rsidR="002F41C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6</w:t>
            </w:r>
            <w:r w:rsidR="00FA3085"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18F67" w14:textId="3B962585" w:rsidR="00FA3085" w:rsidRPr="00FA3085" w:rsidRDefault="00D34A5B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</w:t>
            </w:r>
            <w:r w:rsidR="002F41C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37C4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A3085" w:rsidRPr="00FA3085" w14:paraId="1DACF485" w14:textId="77777777" w:rsidTr="00EA7100">
        <w:trPr>
          <w:trHeight w:val="150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CC541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2CCC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7450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F19C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6D1A1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4CCCE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1C0F8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4C488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47876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25A7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748E4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28C6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A3085" w:rsidRPr="00FA3085" w14:paraId="5F5A4FE5" w14:textId="77777777" w:rsidTr="00EA7100">
        <w:trPr>
          <w:trHeight w:val="278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5BD3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A30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CU mortality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86865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9D41D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4C2D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4CE9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7C6E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767B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2374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9D9A6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C492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D3E8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2DF8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A3085" w:rsidRPr="00FA3085" w14:paraId="4884D43C" w14:textId="77777777" w:rsidTr="00EA7100">
        <w:trPr>
          <w:trHeight w:val="555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7E500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ontinuous variable </w:t>
            </w: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per unit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FE8C" w14:textId="3364B5CB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1 (1.51,2.69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40FC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F4C3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C84A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847D" w14:textId="00594F1A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</w:t>
            </w:r>
            <w:r w:rsidR="000E667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0 </w:t>
            </w: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1.</w:t>
            </w:r>
            <w:r w:rsidR="000E667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9</w:t>
            </w: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2.</w:t>
            </w:r>
            <w:r w:rsidR="000E667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8</w:t>
            </w: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A5CC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D5CA6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82877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471B" w14:textId="4FD8F38C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="0008041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1</w:t>
            </w: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1.</w:t>
            </w:r>
            <w:r w:rsidR="00A4482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="0008041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2.</w:t>
            </w:r>
            <w:r w:rsidR="00A4482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="0008041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5A39D" w14:textId="41B6DD3B" w:rsidR="00FA3085" w:rsidRPr="00FA3085" w:rsidRDefault="00A4482D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0</w:t>
            </w:r>
            <w:r w:rsidR="0008041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787B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A3085" w:rsidRPr="00FA3085" w14:paraId="2BAD661E" w14:textId="77777777" w:rsidTr="00EA7100">
        <w:trPr>
          <w:trHeight w:val="315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DB90" w14:textId="07B14E03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antile</w:t>
            </w:r>
            <w:r w:rsidR="00832E2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832E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9EE04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ECF7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B8D94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35C67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BC26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AEABF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A5A3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289E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21D66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EB065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BA1A" w14:textId="27EC1994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 w:rsidR="00A4482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08041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FA3085" w:rsidRPr="00FA3085" w14:paraId="5235B8CF" w14:textId="77777777" w:rsidTr="00EA7100">
        <w:trPr>
          <w:trHeight w:val="278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4B3D" w14:textId="13EEB5F3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1 (n=</w:t>
            </w:r>
            <w:r w:rsidR="006A474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78</w:t>
            </w: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41CB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AF266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1EAE0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C7993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F350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32818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E701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BD35F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8E4B0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1378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D323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A3085" w:rsidRPr="00FA3085" w14:paraId="600FDA97" w14:textId="77777777" w:rsidTr="00EA7100">
        <w:trPr>
          <w:trHeight w:val="278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FC7E5" w14:textId="0088C049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2 (n=</w:t>
            </w:r>
            <w:r w:rsidR="006A474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79</w:t>
            </w: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48F34" w14:textId="399F034A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 (0.42,2.36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6B733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93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FC5E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457A6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3494E" w14:textId="7D3C39DC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  <w:r w:rsidR="000E667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0.4</w:t>
            </w:r>
            <w:r w:rsidR="000E667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2.</w:t>
            </w:r>
            <w:r w:rsidR="000E667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6</w:t>
            </w: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0128C" w14:textId="03103F5C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0E667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9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5D34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4D49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9C89A" w14:textId="7AD1BCD2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3D4D9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 w:rsidR="0008041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0.3</w:t>
            </w:r>
            <w:r w:rsidR="0008041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2.</w:t>
            </w:r>
            <w:r w:rsidR="003D4D9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="0008041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1A90B" w14:textId="5126620B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08041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24</w:t>
            </w: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D075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A3085" w:rsidRPr="00FA3085" w14:paraId="52B9D90C" w14:textId="77777777" w:rsidTr="00EA7100">
        <w:trPr>
          <w:trHeight w:val="278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B4A3" w14:textId="180E28CF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3 (n=</w:t>
            </w:r>
            <w:r w:rsidR="006A474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78</w:t>
            </w: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BACA2" w14:textId="244E0D7E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0 (1.18,5.17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670A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9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FE092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72E35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49A1F" w14:textId="0A84AD94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</w:t>
            </w:r>
            <w:r w:rsidR="000E667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8</w:t>
            </w: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1.</w:t>
            </w:r>
            <w:r w:rsidR="000E667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7</w:t>
            </w: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5.</w:t>
            </w:r>
            <w:r w:rsidR="000E667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3</w:t>
            </w: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5C46" w14:textId="5C0A1E18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 w:rsidR="000E667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0</w:t>
            </w: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A811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8EAF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A8D0" w14:textId="0C779509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="003573F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 w:rsidR="0008041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 w:rsidR="003573F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="0008041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="003573F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.</w:t>
            </w:r>
            <w:r w:rsidR="0008041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7</w:t>
            </w: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41A38" w14:textId="3BFF8035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08041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34</w:t>
            </w: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E83F9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A3085" w:rsidRPr="00FA3085" w14:paraId="4075B7F6" w14:textId="77777777" w:rsidTr="00EA7100">
        <w:trPr>
          <w:trHeight w:val="278"/>
        </w:trPr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88949" w14:textId="296C2703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4 (n=</w:t>
            </w:r>
            <w:r w:rsidR="006A474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78</w:t>
            </w: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78CE3" w14:textId="61686BEB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8 (2.12,8.52)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4B25D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B61B8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091B5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299A2" w14:textId="1F03C3FC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</w:t>
            </w:r>
            <w:r w:rsidR="000E667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0</w:t>
            </w: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2.</w:t>
            </w:r>
            <w:r w:rsidR="000E667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7</w:t>
            </w: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="000E667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.38</w:t>
            </w: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C9D44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A0322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7097D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3EDF5" w14:textId="24113E5F" w:rsidR="00FA3085" w:rsidRPr="00FA3085" w:rsidRDefault="003573F3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.3</w:t>
            </w:r>
            <w:r w:rsidR="0008041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FA3085"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1.</w:t>
            </w:r>
            <w:r w:rsidR="0008041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9</w:t>
            </w:r>
            <w:r w:rsidR="00FA3085"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.</w:t>
            </w:r>
            <w:r w:rsidR="0008041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6</w:t>
            </w:r>
            <w:r w:rsidR="00FA3085"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C990F" w14:textId="1833B85A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 w:rsidR="0008041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4</w:t>
            </w: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8B21D" w14:textId="77777777" w:rsidR="00FA3085" w:rsidRPr="00FA3085" w:rsidRDefault="00FA3085" w:rsidP="00FA3085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0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14:paraId="72753A43" w14:textId="3B902414" w:rsidR="00392D71" w:rsidRPr="00FA3085" w:rsidRDefault="00C04D55" w:rsidP="00392D71">
      <w:pPr>
        <w:adjustRightInd w:val="0"/>
        <w:snapToGrid w:val="0"/>
        <w:spacing w:line="276" w:lineRule="auto"/>
        <w:rPr>
          <w:rFonts w:ascii="Times New Roman" w:hAnsi="Times New Roman" w:cs="Times New Roman"/>
          <w:i/>
          <w:iCs/>
          <w:color w:val="000000"/>
          <w:sz w:val="18"/>
          <w:szCs w:val="18"/>
        </w:rPr>
      </w:pPr>
      <w:r w:rsidRPr="00C04D55">
        <w:rPr>
          <w:rFonts w:ascii="Times New Roman" w:hAnsi="Times New Roman" w:cs="Times New Roman"/>
          <w:b/>
          <w:bCs/>
          <w:i/>
          <w:iCs/>
          <w:color w:val="000000"/>
          <w:sz w:val="21"/>
          <w:szCs w:val="21"/>
          <w:vertAlign w:val="superscript"/>
        </w:rPr>
        <w:t>a</w:t>
      </w:r>
      <w:r>
        <w:rPr>
          <w:rFonts w:ascii="Times New Roman" w:hAnsi="Times New Roman" w:cs="Times New Roman"/>
          <w:b/>
          <w:bCs/>
          <w:i/>
          <w:iCs/>
          <w:color w:val="000000"/>
          <w:sz w:val="21"/>
          <w:szCs w:val="21"/>
          <w:vertAlign w:val="superscript"/>
        </w:rPr>
        <w:t xml:space="preserve"> </w:t>
      </w:r>
      <w:proofErr w:type="spellStart"/>
      <w:r w:rsidR="00FA3085" w:rsidRPr="009F639C">
        <w:rPr>
          <w:rFonts w:ascii="Times New Roman" w:hAnsi="Times New Roman" w:cs="Times New Roman"/>
          <w:i/>
          <w:iCs/>
          <w:color w:val="000000"/>
          <w:sz w:val="18"/>
          <w:szCs w:val="18"/>
        </w:rPr>
        <w:t>TyG</w:t>
      </w:r>
      <w:proofErr w:type="spellEnd"/>
      <w:r w:rsidR="00FA3085" w:rsidRPr="009F639C">
        <w:rPr>
          <w:rFonts w:ascii="Times New Roman" w:hAnsi="Times New Roman" w:cs="Times New Roman"/>
          <w:i/>
          <w:iCs/>
          <w:color w:val="000000"/>
          <w:sz w:val="18"/>
          <w:szCs w:val="18"/>
        </w:rPr>
        <w:t xml:space="preserve"> index: Q1 (7.</w:t>
      </w:r>
      <w:r w:rsidR="00FA3085">
        <w:rPr>
          <w:rFonts w:ascii="Times New Roman" w:hAnsi="Times New Roman" w:cs="Times New Roman"/>
          <w:i/>
          <w:iCs/>
          <w:color w:val="000000"/>
          <w:sz w:val="18"/>
          <w:szCs w:val="18"/>
        </w:rPr>
        <w:t>11</w:t>
      </w:r>
      <w:r w:rsidR="00FA3085" w:rsidRPr="009F639C">
        <w:rPr>
          <w:rFonts w:ascii="Times New Roman" w:hAnsi="Times New Roman" w:cs="Times New Roman"/>
          <w:i/>
          <w:iCs/>
          <w:color w:val="000000"/>
          <w:sz w:val="18"/>
          <w:szCs w:val="18"/>
        </w:rPr>
        <w:t>–8.3</w:t>
      </w:r>
      <w:r w:rsidR="00FA3085">
        <w:rPr>
          <w:rFonts w:ascii="Times New Roman" w:hAnsi="Times New Roman" w:cs="Times New Roman"/>
          <w:i/>
          <w:iCs/>
          <w:color w:val="000000"/>
          <w:sz w:val="18"/>
          <w:szCs w:val="18"/>
        </w:rPr>
        <w:t>3</w:t>
      </w:r>
      <w:r w:rsidR="00FA3085" w:rsidRPr="009F639C">
        <w:rPr>
          <w:rFonts w:ascii="Times New Roman" w:hAnsi="Times New Roman" w:cs="Times New Roman"/>
          <w:i/>
          <w:iCs/>
          <w:color w:val="000000"/>
          <w:sz w:val="18"/>
          <w:szCs w:val="18"/>
        </w:rPr>
        <w:t>), Q2 (8.3</w:t>
      </w:r>
      <w:r w:rsidR="00FA3085">
        <w:rPr>
          <w:rFonts w:ascii="Times New Roman" w:hAnsi="Times New Roman" w:cs="Times New Roman"/>
          <w:i/>
          <w:iCs/>
          <w:color w:val="000000"/>
          <w:sz w:val="18"/>
          <w:szCs w:val="18"/>
        </w:rPr>
        <w:t>3</w:t>
      </w:r>
      <w:r w:rsidR="00FA3085" w:rsidRPr="009F639C">
        <w:rPr>
          <w:rFonts w:ascii="Times New Roman" w:hAnsi="Times New Roman" w:cs="Times New Roman"/>
          <w:i/>
          <w:iCs/>
          <w:color w:val="000000"/>
          <w:sz w:val="18"/>
          <w:szCs w:val="18"/>
        </w:rPr>
        <w:t>–8.7</w:t>
      </w:r>
      <w:r w:rsidR="00FA3085">
        <w:rPr>
          <w:rFonts w:ascii="Times New Roman" w:hAnsi="Times New Roman" w:cs="Times New Roman"/>
          <w:i/>
          <w:iCs/>
          <w:color w:val="000000"/>
          <w:sz w:val="18"/>
          <w:szCs w:val="18"/>
        </w:rPr>
        <w:t>6</w:t>
      </w:r>
      <w:r w:rsidR="00FA3085" w:rsidRPr="009F639C">
        <w:rPr>
          <w:rFonts w:ascii="Times New Roman" w:hAnsi="Times New Roman" w:cs="Times New Roman"/>
          <w:i/>
          <w:iCs/>
          <w:color w:val="000000"/>
          <w:sz w:val="18"/>
          <w:szCs w:val="18"/>
        </w:rPr>
        <w:t>), Q3 (8.7</w:t>
      </w:r>
      <w:r w:rsidR="00FA3085">
        <w:rPr>
          <w:rFonts w:ascii="Times New Roman" w:hAnsi="Times New Roman" w:cs="Times New Roman"/>
          <w:i/>
          <w:iCs/>
          <w:color w:val="000000"/>
          <w:sz w:val="18"/>
          <w:szCs w:val="18"/>
        </w:rPr>
        <w:t>6</w:t>
      </w:r>
      <w:r w:rsidR="00FA3085" w:rsidRPr="009F639C">
        <w:rPr>
          <w:rFonts w:ascii="Times New Roman" w:hAnsi="Times New Roman" w:cs="Times New Roman"/>
          <w:i/>
          <w:iCs/>
          <w:color w:val="000000"/>
          <w:sz w:val="18"/>
          <w:szCs w:val="18"/>
        </w:rPr>
        <w:t>–9.</w:t>
      </w:r>
      <w:r w:rsidR="00FA3085">
        <w:rPr>
          <w:rFonts w:ascii="Times New Roman" w:hAnsi="Times New Roman" w:cs="Times New Roman"/>
          <w:i/>
          <w:iCs/>
          <w:color w:val="000000"/>
          <w:sz w:val="18"/>
          <w:szCs w:val="18"/>
        </w:rPr>
        <w:t>21</w:t>
      </w:r>
      <w:r w:rsidR="00FA3085" w:rsidRPr="009F639C">
        <w:rPr>
          <w:rFonts w:ascii="Times New Roman" w:hAnsi="Times New Roman" w:cs="Times New Roman"/>
          <w:i/>
          <w:iCs/>
          <w:color w:val="000000"/>
          <w:sz w:val="18"/>
          <w:szCs w:val="18"/>
        </w:rPr>
        <w:t>), Q4 (9.</w:t>
      </w:r>
      <w:r w:rsidR="00FA3085">
        <w:rPr>
          <w:rFonts w:ascii="Times New Roman" w:hAnsi="Times New Roman" w:cs="Times New Roman"/>
          <w:i/>
          <w:iCs/>
          <w:color w:val="000000"/>
          <w:sz w:val="18"/>
          <w:szCs w:val="18"/>
        </w:rPr>
        <w:t>21</w:t>
      </w:r>
      <w:r w:rsidR="00FA3085" w:rsidRPr="009F639C">
        <w:rPr>
          <w:rFonts w:ascii="Times New Roman" w:hAnsi="Times New Roman" w:cs="Times New Roman"/>
          <w:i/>
          <w:iCs/>
          <w:color w:val="000000"/>
          <w:sz w:val="18"/>
          <w:szCs w:val="18"/>
        </w:rPr>
        <w:t>–1</w:t>
      </w:r>
      <w:r w:rsidR="00FA3085">
        <w:rPr>
          <w:rFonts w:ascii="Times New Roman" w:hAnsi="Times New Roman" w:cs="Times New Roman"/>
          <w:i/>
          <w:iCs/>
          <w:color w:val="000000"/>
          <w:sz w:val="18"/>
          <w:szCs w:val="18"/>
        </w:rPr>
        <w:t>2</w:t>
      </w:r>
      <w:r w:rsidR="00FA3085" w:rsidRPr="009F639C">
        <w:rPr>
          <w:rFonts w:ascii="Times New Roman" w:hAnsi="Times New Roman" w:cs="Times New Roman"/>
          <w:i/>
          <w:iCs/>
          <w:color w:val="000000"/>
          <w:sz w:val="18"/>
          <w:szCs w:val="18"/>
        </w:rPr>
        <w:t>.</w:t>
      </w:r>
      <w:r w:rsidR="00FA3085">
        <w:rPr>
          <w:rFonts w:ascii="Times New Roman" w:hAnsi="Times New Roman" w:cs="Times New Roman"/>
          <w:i/>
          <w:iCs/>
          <w:color w:val="000000"/>
          <w:sz w:val="18"/>
          <w:szCs w:val="18"/>
        </w:rPr>
        <w:t>44</w:t>
      </w:r>
      <w:r w:rsidR="00FA3085" w:rsidRPr="009F639C">
        <w:rPr>
          <w:rFonts w:ascii="Times New Roman" w:hAnsi="Times New Roman" w:cs="Times New Roman"/>
          <w:i/>
          <w:iCs/>
          <w:color w:val="000000"/>
          <w:sz w:val="18"/>
          <w:szCs w:val="18"/>
        </w:rPr>
        <w:t>)</w:t>
      </w:r>
      <w:r w:rsidR="00FA3085">
        <w:rPr>
          <w:rFonts w:ascii="Times New Roman" w:hAnsi="Times New Roman" w:cs="Times New Roman"/>
          <w:i/>
          <w:iCs/>
          <w:color w:val="000000"/>
          <w:sz w:val="18"/>
          <w:szCs w:val="18"/>
        </w:rPr>
        <w:t>.</w:t>
      </w:r>
    </w:p>
    <w:p w14:paraId="46687C2C" w14:textId="77777777" w:rsidR="0065593C" w:rsidRPr="00862731" w:rsidRDefault="0065593C" w:rsidP="0065593C">
      <w:pPr>
        <w:adjustRightInd w:val="0"/>
        <w:snapToGrid w:val="0"/>
        <w:spacing w:line="276" w:lineRule="auto"/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</w:pPr>
      <w:r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Model 1: unadjusted </w:t>
      </w:r>
    </w:p>
    <w:p w14:paraId="317071C3" w14:textId="77777777" w:rsidR="0065593C" w:rsidRDefault="0065593C" w:rsidP="0065593C">
      <w:pPr>
        <w:widowControl/>
        <w:adjustRightInd w:val="0"/>
        <w:snapToGrid w:val="0"/>
        <w:spacing w:line="276" w:lineRule="auto"/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</w:pPr>
      <w:r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Model 2: adjusted for age</w:t>
      </w:r>
      <w:r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and gender</w:t>
      </w:r>
      <w:r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</w:t>
      </w:r>
    </w:p>
    <w:p w14:paraId="41C90E25" w14:textId="4F015168" w:rsidR="0065593C" w:rsidRPr="00CF552D" w:rsidRDefault="0065593C" w:rsidP="0065593C">
      <w:pPr>
        <w:widowControl/>
        <w:adjustRightInd w:val="0"/>
        <w:snapToGrid w:val="0"/>
        <w:spacing w:line="276" w:lineRule="auto"/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</w:pPr>
      <w:r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Model 3: adjusted for </w:t>
      </w:r>
      <w:bookmarkStart w:id="0" w:name="OLE_LINK32"/>
      <w:r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age</w:t>
      </w:r>
      <w:r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, gender,</w:t>
      </w:r>
      <w:r w:rsidRPr="00FC1568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GCS, hypertension, congestive heart failure, WBC, serum creatinine, </w:t>
      </w:r>
      <w:bookmarkStart w:id="1" w:name="_Hlk154334612"/>
      <w:r w:rsidRPr="00FC1568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serum </w:t>
      </w:r>
      <w:bookmarkEnd w:id="1"/>
      <w:r w:rsidRPr="00FC1568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BUN, serum bilirubin, serum AST, PT, anticoagulant agents, and antiplatelet</w:t>
      </w:r>
      <w:bookmarkEnd w:id="0"/>
      <w:r>
        <w:rPr>
          <w:rFonts w:ascii="Times New Roman" w:hAnsi="Times New Roman" w:cs="Times New Roman" w:hint="eastAsia"/>
          <w:i/>
          <w:iCs/>
          <w:color w:val="000000" w:themeColor="text1"/>
          <w:sz w:val="18"/>
          <w:szCs w:val="18"/>
        </w:rPr>
        <w:t xml:space="preserve"> </w:t>
      </w:r>
      <w:r w:rsidRPr="00FC1568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agents</w:t>
      </w:r>
    </w:p>
    <w:p w14:paraId="2F4EE8AE" w14:textId="77777777" w:rsidR="00C04D55" w:rsidRPr="0065593C" w:rsidRDefault="00C04D55">
      <w:pPr>
        <w:rPr>
          <w:rFonts w:ascii="Arial" w:eastAsia="MyriadPro-Bold" w:hAnsi="Arial" w:cs="Arial"/>
          <w:b/>
          <w:color w:val="000000" w:themeColor="text1"/>
          <w:sz w:val="20"/>
          <w:szCs w:val="24"/>
        </w:rPr>
      </w:pPr>
    </w:p>
    <w:p w14:paraId="38E5BBB6" w14:textId="77777777" w:rsidR="00C04D55" w:rsidRDefault="00C04D55">
      <w:pPr>
        <w:rPr>
          <w:rFonts w:ascii="Arial" w:eastAsia="MyriadPro-Bold" w:hAnsi="Arial" w:cs="Arial"/>
          <w:b/>
          <w:color w:val="000000" w:themeColor="text1"/>
          <w:sz w:val="20"/>
          <w:szCs w:val="24"/>
        </w:rPr>
      </w:pPr>
    </w:p>
    <w:p w14:paraId="3A68E328" w14:textId="77777777" w:rsidR="00C04D55" w:rsidRDefault="00C04D55">
      <w:pPr>
        <w:rPr>
          <w:rFonts w:ascii="Arial" w:eastAsia="MyriadPro-Bold" w:hAnsi="Arial" w:cs="Arial"/>
          <w:b/>
          <w:color w:val="000000" w:themeColor="text1"/>
          <w:sz w:val="20"/>
          <w:szCs w:val="24"/>
        </w:rPr>
      </w:pPr>
    </w:p>
    <w:p w14:paraId="65D5229B" w14:textId="77777777" w:rsidR="00C04D55" w:rsidRDefault="00C04D55">
      <w:pPr>
        <w:rPr>
          <w:rFonts w:ascii="Arial" w:eastAsia="MyriadPro-Bold" w:hAnsi="Arial" w:cs="Arial"/>
          <w:b/>
          <w:color w:val="000000" w:themeColor="text1"/>
          <w:sz w:val="20"/>
          <w:szCs w:val="24"/>
        </w:rPr>
      </w:pPr>
    </w:p>
    <w:p w14:paraId="7F918E39" w14:textId="77777777" w:rsidR="00C04D55" w:rsidRDefault="00C04D55">
      <w:pPr>
        <w:rPr>
          <w:rFonts w:ascii="Arial" w:eastAsia="MyriadPro-Bold" w:hAnsi="Arial" w:cs="Arial"/>
          <w:b/>
          <w:color w:val="000000" w:themeColor="text1"/>
          <w:sz w:val="20"/>
          <w:szCs w:val="24"/>
        </w:rPr>
      </w:pPr>
    </w:p>
    <w:p w14:paraId="338F53FC" w14:textId="77777777" w:rsidR="00C04D55" w:rsidRDefault="00C04D55">
      <w:pPr>
        <w:rPr>
          <w:rFonts w:ascii="Arial" w:eastAsia="MyriadPro-Bold" w:hAnsi="Arial" w:cs="Arial"/>
          <w:b/>
          <w:color w:val="000000" w:themeColor="text1"/>
          <w:sz w:val="20"/>
          <w:szCs w:val="24"/>
        </w:rPr>
      </w:pPr>
    </w:p>
    <w:p w14:paraId="3693930C" w14:textId="77777777" w:rsidR="00C04D55" w:rsidRPr="007F4D78" w:rsidRDefault="00C04D55">
      <w:pPr>
        <w:rPr>
          <w:rFonts w:ascii="Arial" w:eastAsia="MyriadPro-Bold" w:hAnsi="Arial" w:cs="Arial"/>
          <w:b/>
          <w:color w:val="000000" w:themeColor="text1"/>
          <w:sz w:val="20"/>
          <w:szCs w:val="24"/>
        </w:rPr>
      </w:pPr>
    </w:p>
    <w:sectPr w:rsidR="00C04D55" w:rsidRPr="007F4D78" w:rsidSect="00C74155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EEFAD2" w14:textId="77777777" w:rsidR="00C74155" w:rsidRDefault="00C74155" w:rsidP="00D966CF">
      <w:pPr>
        <w:spacing w:line="240" w:lineRule="auto"/>
      </w:pPr>
      <w:r>
        <w:separator/>
      </w:r>
    </w:p>
  </w:endnote>
  <w:endnote w:type="continuationSeparator" w:id="0">
    <w:p w14:paraId="0F975725" w14:textId="77777777" w:rsidR="00C74155" w:rsidRDefault="00C74155" w:rsidP="00D966C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yriadPro-Bold">
    <w:altName w:val="Adobe 黑体 Std R"/>
    <w:charset w:val="86"/>
    <w:family w:val="swiss"/>
    <w:pitch w:val="default"/>
    <w:sig w:usb0="00000000" w:usb1="00000000" w:usb2="0000000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4D7A68" w14:textId="77777777" w:rsidR="00C74155" w:rsidRDefault="00C74155" w:rsidP="00D966CF">
      <w:pPr>
        <w:spacing w:line="240" w:lineRule="auto"/>
      </w:pPr>
      <w:r>
        <w:separator/>
      </w:r>
    </w:p>
  </w:footnote>
  <w:footnote w:type="continuationSeparator" w:id="0">
    <w:p w14:paraId="2C41EBD2" w14:textId="77777777" w:rsidR="00C74155" w:rsidRDefault="00C74155" w:rsidP="00D966C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DC8"/>
    <w:rsid w:val="0008041A"/>
    <w:rsid w:val="000B2255"/>
    <w:rsid w:val="000E667A"/>
    <w:rsid w:val="001242BC"/>
    <w:rsid w:val="00142544"/>
    <w:rsid w:val="00152AF3"/>
    <w:rsid w:val="001C70F6"/>
    <w:rsid w:val="00240363"/>
    <w:rsid w:val="00291289"/>
    <w:rsid w:val="002F41CC"/>
    <w:rsid w:val="003038F4"/>
    <w:rsid w:val="00324A14"/>
    <w:rsid w:val="003573F3"/>
    <w:rsid w:val="00392D71"/>
    <w:rsid w:val="003D4D91"/>
    <w:rsid w:val="00485912"/>
    <w:rsid w:val="005500DD"/>
    <w:rsid w:val="00555C79"/>
    <w:rsid w:val="005A0421"/>
    <w:rsid w:val="0065593C"/>
    <w:rsid w:val="006A474C"/>
    <w:rsid w:val="00735CC6"/>
    <w:rsid w:val="00741C73"/>
    <w:rsid w:val="007F4D78"/>
    <w:rsid w:val="00832E24"/>
    <w:rsid w:val="008471AF"/>
    <w:rsid w:val="00A4482D"/>
    <w:rsid w:val="00A6428F"/>
    <w:rsid w:val="00AE5B63"/>
    <w:rsid w:val="00B57D1D"/>
    <w:rsid w:val="00C04D55"/>
    <w:rsid w:val="00C05663"/>
    <w:rsid w:val="00C74155"/>
    <w:rsid w:val="00D34A5B"/>
    <w:rsid w:val="00D67795"/>
    <w:rsid w:val="00D966CF"/>
    <w:rsid w:val="00E40DC8"/>
    <w:rsid w:val="00E55865"/>
    <w:rsid w:val="00EA0767"/>
    <w:rsid w:val="00EA7100"/>
    <w:rsid w:val="00EC1844"/>
    <w:rsid w:val="00F20FD3"/>
    <w:rsid w:val="00FA3085"/>
    <w:rsid w:val="00FB4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FCD427"/>
  <w15:chartTrackingRefBased/>
  <w15:docId w15:val="{9E67FB60-97BA-4581-935D-499D5A2FE8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0767"/>
    <w:pPr>
      <w:widowControl w:val="0"/>
      <w:spacing w:line="360" w:lineRule="auto"/>
      <w:jc w:val="both"/>
    </w:pPr>
    <w:rPr>
      <w:rFonts w:eastAsia="宋体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66C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66CF"/>
    <w:rPr>
      <w:rFonts w:eastAsia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66C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66CF"/>
    <w:rPr>
      <w:rFonts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33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748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809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389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233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7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1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0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9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230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L.</dc:creator>
  <cp:keywords/>
  <dc:description/>
  <cp:lastModifiedBy>Sandra L.</cp:lastModifiedBy>
  <cp:revision>18</cp:revision>
  <dcterms:created xsi:type="dcterms:W3CDTF">2023-11-19T13:13:00Z</dcterms:created>
  <dcterms:modified xsi:type="dcterms:W3CDTF">2024-04-01T12:49:00Z</dcterms:modified>
</cp:coreProperties>
</file>